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992" w:tblpY="1740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Ontology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ID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ene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Bg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pvalue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p.adjust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093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response to radi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6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448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5.52e-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37e-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8.0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712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ellular response to abiotic stimulu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4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331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48e-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37e-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8.0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1040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ellular response to environmental stimulu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4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331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48e-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37e-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8.0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510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regulation of DNA metabolic proces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5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429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3.76e-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.26e-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3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0078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hromosome, telomeric reg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9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61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4.81e-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9.23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6.5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007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nuclear chromosome, telomeric reg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7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25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.71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.29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6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986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hromosomal reg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0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349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3.57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.29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6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6169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transferase complex, transferring phosphorus-containing group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8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59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3.33e-0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60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13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036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damaged DNA bi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6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65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94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6.26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4.1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1400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catalytic activity, acting on DN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8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13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72e-0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.78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.85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514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hormone receptor bi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7/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85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7.60e-0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8.19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5.4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MF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GO:0035257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nuclear hormone receptor binding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6/69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152/17697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2.79e-05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0.002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sz w:val="15"/>
                <w:szCs w:val="15"/>
              </w:rPr>
            </w:pPr>
            <w:r>
              <w:rPr>
                <w:rFonts w:ascii="Arial" w:hAnsi="DejaVu Sans" w:eastAsia="DejaVu Sans" w:cs="DejaVu Sans"/>
                <w:color w:val="000000"/>
                <w:sz w:val="15"/>
                <w:szCs w:val="15"/>
              </w:rPr>
              <w:t>0.001</w:t>
            </w:r>
          </w:p>
        </w:tc>
      </w:tr>
    </w:tbl>
    <w:p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YzhmMGQ4ZmIwMTY3MGM1MzM1YTdkZTQ1NzJhZjk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E7C361D"/>
    <w:rsid w:val="636C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96</Characters>
  <Lines>0</Lines>
  <Paragraphs>0</Paragraphs>
  <TotalTime>6</TotalTime>
  <ScaleCrop>false</ScaleCrop>
  <LinksUpToDate>false</LinksUpToDate>
  <CharactersWithSpaces>103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Miss*万万红</dc:creator>
  <cp:lastModifiedBy>Miss*万万红</cp:lastModifiedBy>
  <dcterms:modified xsi:type="dcterms:W3CDTF">2022-10-24T06:30:2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896768FB5C642E1B663502CBA1A9674</vt:lpwstr>
  </property>
</Properties>
</file>